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1A7A1" w14:textId="7450FB3E" w:rsidR="00CD7D9A" w:rsidRPr="00CD7D9A" w:rsidRDefault="00CD7D9A" w:rsidP="00CD7D9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CD7D9A">
        <w:rPr>
          <w:rFonts w:ascii="Times New Roman" w:hAnsi="Times New Roman" w:cs="Times New Roman"/>
          <w:b/>
          <w:bCs/>
          <w:color w:val="000000" w:themeColor="text1"/>
          <w:lang w:val="en-GB"/>
        </w:rPr>
        <w:t>Additional file 2</w:t>
      </w:r>
    </w:p>
    <w:p w14:paraId="0EC25C04" w14:textId="536284E8" w:rsidR="00CD7D9A" w:rsidRPr="00E64DF5" w:rsidRDefault="00CD7D9A" w:rsidP="00CD7D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F4AC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 2</w:t>
      </w:r>
      <w:r w:rsidRPr="005F4A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earch strategy in PubMed</w:t>
      </w:r>
    </w:p>
    <w:tbl>
      <w:tblPr>
        <w:tblStyle w:val="Rastertabel2"/>
        <w:tblW w:w="9924" w:type="dxa"/>
        <w:tblInd w:w="-426" w:type="dxa"/>
        <w:tblLook w:val="06A0" w:firstRow="1" w:lastRow="0" w:firstColumn="1" w:lastColumn="0" w:noHBand="1" w:noVBand="1"/>
      </w:tblPr>
      <w:tblGrid>
        <w:gridCol w:w="1277"/>
        <w:gridCol w:w="8647"/>
      </w:tblGrid>
      <w:tr w:rsidR="00CD7D9A" w:rsidRPr="00447FC3" w14:paraId="704E5E7C" w14:textId="77777777" w:rsidTr="00873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150B2EF" w14:textId="77777777" w:rsidR="00CD7D9A" w:rsidRPr="00447FC3" w:rsidRDefault="00CD7D9A" w:rsidP="008730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ept</w:t>
            </w:r>
          </w:p>
        </w:tc>
        <w:tc>
          <w:tcPr>
            <w:tcW w:w="8647" w:type="dxa"/>
          </w:tcPr>
          <w:p w14:paraId="1FED5E7B" w14:textId="77777777" w:rsidR="00CD7D9A" w:rsidRPr="00447FC3" w:rsidRDefault="00CD7D9A" w:rsidP="008730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arch terms</w:t>
            </w:r>
          </w:p>
        </w:tc>
      </w:tr>
      <w:tr w:rsidR="00CD7D9A" w:rsidRPr="008B3EF9" w14:paraId="6CB508D3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98BB808" w14:textId="77777777" w:rsidR="00CD7D9A" w:rsidRPr="00447FC3" w:rsidRDefault="00CD7D9A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endinopathy</w:t>
            </w:r>
          </w:p>
        </w:tc>
        <w:tc>
          <w:tcPr>
            <w:tcW w:w="8647" w:type="dxa"/>
          </w:tcPr>
          <w:p w14:paraId="501FBD7B" w14:textId="77777777" w:rsidR="00CD7D9A" w:rsidRPr="00447FC3" w:rsidRDefault="00CD7D9A" w:rsidP="00873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((("Tendinopathy"[Mesh] OR tendinopathy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inopathie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inosi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endinoses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initi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oniti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endonosis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endonitides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Tendon Injuries"[Mesh] OR tendon injurie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on injury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on healing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on disorder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endon repair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 OR (("Tendons"[Mesh] OR tendon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 AND ("prevention and control" [Subheading] OR preventio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preventive therapy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))</w:t>
            </w:r>
          </w:p>
        </w:tc>
      </w:tr>
      <w:tr w:rsidR="00CD7D9A" w:rsidRPr="008B3EF9" w14:paraId="2D90F23A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8206B21" w14:textId="77777777" w:rsidR="00CD7D9A" w:rsidRPr="00447FC3" w:rsidRDefault="00CD7D9A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8647" w:type="dxa"/>
          </w:tcPr>
          <w:p w14:paraId="0EBAC129" w14:textId="77777777" w:rsidR="00CD7D9A" w:rsidRPr="00447FC3" w:rsidRDefault="00CD7D9A" w:rsidP="00873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ND (curcumi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oswellic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acid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rginin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endisulfur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bromelai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ethylsulfonylmethane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Amino Acids, Peptides, and Proteins"[Mesh] OR amino acid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protei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protein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leucin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glutamin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arginin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taurin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elatin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Collagen"[Mesh] OR collage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Phytochemicals"[Mesh] OR phytochemica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phytonutrient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coenzyme Q10"[Supplementary Concept] OR coenzyme Q10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co-enzyme Q10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Fatty Acids, Omega-3"[Mesh] OR omega 3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omega-3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Lipids"[Mesh] OR lipid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fatty acid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fish oi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plant oi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Nutrition Therapy"[Mesh] OR nutrition therapy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diet therapy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nutrient intak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Nutrients"[Mesh] OR nutrie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macronutrie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Diet, Food, and Nutrition"[Mesh] OR nutritio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Micronutrients"[Mesh] OR micronutrie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vitamin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Ascorbic Acid"[Mesh] OR ascorbic acid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vitamin c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antioxida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Vitamin D"[Mesh] OR vitamin d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cholecalciferol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ergocalcifero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Minerals"[Mesh] OR minera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calcium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manganes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copper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zinc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magnesium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iro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molybdenum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silicon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calorie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"Dietary Supplements"[Mesh] OR dietary suppleme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food supplemen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food additive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fortified food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nutraceutical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nutritional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] OR "Glycerol"[Mesh] OR 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lycerin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OR glycerol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)</w:t>
            </w:r>
          </w:p>
        </w:tc>
      </w:tr>
      <w:tr w:rsidR="00CD7D9A" w:rsidRPr="008B3EF9" w14:paraId="207C15F1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CA9549E" w14:textId="77777777" w:rsidR="00CD7D9A" w:rsidRPr="00447FC3" w:rsidRDefault="00CD7D9A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uman</w:t>
            </w:r>
          </w:p>
        </w:tc>
        <w:tc>
          <w:tcPr>
            <w:tcW w:w="8647" w:type="dxa"/>
          </w:tcPr>
          <w:p w14:paraId="771FF80E" w14:textId="77777777" w:rsidR="00CD7D9A" w:rsidRPr="00447FC3" w:rsidRDefault="00CD7D9A" w:rsidP="00873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T ((anima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h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NOT (animal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h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AND human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h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) NOT rat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NOT rats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NOT mice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 NOT rabbit*[</w:t>
            </w:r>
            <w:proofErr w:type="spellStart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ab</w:t>
            </w:r>
            <w:proofErr w:type="spellEnd"/>
            <w:r w:rsidRPr="00447FC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])</w:t>
            </w:r>
          </w:p>
        </w:tc>
      </w:tr>
    </w:tbl>
    <w:p w14:paraId="606D2099" w14:textId="77777777" w:rsidR="001E1646" w:rsidRPr="00CD7D9A" w:rsidRDefault="00CD7D9A">
      <w:pPr>
        <w:rPr>
          <w:lang w:val="en-US"/>
        </w:rPr>
      </w:pPr>
    </w:p>
    <w:sectPr w:rsidR="001E1646" w:rsidRPr="00CD7D9A" w:rsidSect="009B33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D9A"/>
    <w:rsid w:val="00002054"/>
    <w:rsid w:val="00003A8B"/>
    <w:rsid w:val="000604AB"/>
    <w:rsid w:val="000744D9"/>
    <w:rsid w:val="00081175"/>
    <w:rsid w:val="00084806"/>
    <w:rsid w:val="000D226A"/>
    <w:rsid w:val="000D7598"/>
    <w:rsid w:val="000E0E93"/>
    <w:rsid w:val="000F5779"/>
    <w:rsid w:val="000F6027"/>
    <w:rsid w:val="00105443"/>
    <w:rsid w:val="00116DD8"/>
    <w:rsid w:val="00137880"/>
    <w:rsid w:val="001466C9"/>
    <w:rsid w:val="00160E62"/>
    <w:rsid w:val="0017566A"/>
    <w:rsid w:val="00193D75"/>
    <w:rsid w:val="001A5638"/>
    <w:rsid w:val="001D2FB0"/>
    <w:rsid w:val="001D6974"/>
    <w:rsid w:val="001F2CCD"/>
    <w:rsid w:val="002010D2"/>
    <w:rsid w:val="00201D08"/>
    <w:rsid w:val="00203D84"/>
    <w:rsid w:val="002258AE"/>
    <w:rsid w:val="0023480D"/>
    <w:rsid w:val="00267EC0"/>
    <w:rsid w:val="002934EB"/>
    <w:rsid w:val="002B05A0"/>
    <w:rsid w:val="002B541E"/>
    <w:rsid w:val="002B5DEF"/>
    <w:rsid w:val="002D6CC9"/>
    <w:rsid w:val="002E3B57"/>
    <w:rsid w:val="002E6B12"/>
    <w:rsid w:val="00322C85"/>
    <w:rsid w:val="003344A2"/>
    <w:rsid w:val="00376EB9"/>
    <w:rsid w:val="003907CF"/>
    <w:rsid w:val="00394F9D"/>
    <w:rsid w:val="003964A8"/>
    <w:rsid w:val="003A4B72"/>
    <w:rsid w:val="003C5C2F"/>
    <w:rsid w:val="003D7B87"/>
    <w:rsid w:val="003F4953"/>
    <w:rsid w:val="00400343"/>
    <w:rsid w:val="0040795E"/>
    <w:rsid w:val="00410B27"/>
    <w:rsid w:val="004377FA"/>
    <w:rsid w:val="00444F67"/>
    <w:rsid w:val="00470595"/>
    <w:rsid w:val="0049338C"/>
    <w:rsid w:val="00493417"/>
    <w:rsid w:val="004C06CA"/>
    <w:rsid w:val="004D2096"/>
    <w:rsid w:val="004D2830"/>
    <w:rsid w:val="004E585C"/>
    <w:rsid w:val="004F1B5E"/>
    <w:rsid w:val="004F594A"/>
    <w:rsid w:val="004F752E"/>
    <w:rsid w:val="0050601E"/>
    <w:rsid w:val="00506DE8"/>
    <w:rsid w:val="00524200"/>
    <w:rsid w:val="00534014"/>
    <w:rsid w:val="005409D7"/>
    <w:rsid w:val="00540F5E"/>
    <w:rsid w:val="0056609E"/>
    <w:rsid w:val="005664B8"/>
    <w:rsid w:val="00582DF4"/>
    <w:rsid w:val="0058429F"/>
    <w:rsid w:val="005A7E5E"/>
    <w:rsid w:val="005B1596"/>
    <w:rsid w:val="005B26DA"/>
    <w:rsid w:val="005E300E"/>
    <w:rsid w:val="005E5FAB"/>
    <w:rsid w:val="00601E13"/>
    <w:rsid w:val="006545BF"/>
    <w:rsid w:val="00685064"/>
    <w:rsid w:val="006A772E"/>
    <w:rsid w:val="006B2BFB"/>
    <w:rsid w:val="006C7BBC"/>
    <w:rsid w:val="006D02F4"/>
    <w:rsid w:val="006D0D84"/>
    <w:rsid w:val="00715FA3"/>
    <w:rsid w:val="00716FB8"/>
    <w:rsid w:val="00717980"/>
    <w:rsid w:val="007438F8"/>
    <w:rsid w:val="007539F8"/>
    <w:rsid w:val="00774D0F"/>
    <w:rsid w:val="00775F7A"/>
    <w:rsid w:val="00786523"/>
    <w:rsid w:val="007B6088"/>
    <w:rsid w:val="007C79A8"/>
    <w:rsid w:val="00816D87"/>
    <w:rsid w:val="00855300"/>
    <w:rsid w:val="0085587F"/>
    <w:rsid w:val="00861ED1"/>
    <w:rsid w:val="008630A4"/>
    <w:rsid w:val="00872293"/>
    <w:rsid w:val="0087653B"/>
    <w:rsid w:val="0088594F"/>
    <w:rsid w:val="008A1E53"/>
    <w:rsid w:val="008A3D6A"/>
    <w:rsid w:val="008B02BF"/>
    <w:rsid w:val="008B44BF"/>
    <w:rsid w:val="008D0806"/>
    <w:rsid w:val="008D4321"/>
    <w:rsid w:val="009168D4"/>
    <w:rsid w:val="009259AB"/>
    <w:rsid w:val="00930A8C"/>
    <w:rsid w:val="009343B0"/>
    <w:rsid w:val="0093664A"/>
    <w:rsid w:val="00940813"/>
    <w:rsid w:val="00963F93"/>
    <w:rsid w:val="00967297"/>
    <w:rsid w:val="00971D47"/>
    <w:rsid w:val="009A6727"/>
    <w:rsid w:val="009B335A"/>
    <w:rsid w:val="00A043C9"/>
    <w:rsid w:val="00A16E40"/>
    <w:rsid w:val="00A4481B"/>
    <w:rsid w:val="00A463B6"/>
    <w:rsid w:val="00A57C13"/>
    <w:rsid w:val="00A63344"/>
    <w:rsid w:val="00A6663C"/>
    <w:rsid w:val="00A8251E"/>
    <w:rsid w:val="00A9010A"/>
    <w:rsid w:val="00A91C4B"/>
    <w:rsid w:val="00AA0483"/>
    <w:rsid w:val="00AA122B"/>
    <w:rsid w:val="00AA2480"/>
    <w:rsid w:val="00AA594F"/>
    <w:rsid w:val="00AE26F2"/>
    <w:rsid w:val="00B044BE"/>
    <w:rsid w:val="00B07A2D"/>
    <w:rsid w:val="00B406BC"/>
    <w:rsid w:val="00B4788A"/>
    <w:rsid w:val="00B97148"/>
    <w:rsid w:val="00BC4854"/>
    <w:rsid w:val="00BD4C58"/>
    <w:rsid w:val="00BF5201"/>
    <w:rsid w:val="00C156A2"/>
    <w:rsid w:val="00C52F1D"/>
    <w:rsid w:val="00C87A4A"/>
    <w:rsid w:val="00C90C41"/>
    <w:rsid w:val="00CC453C"/>
    <w:rsid w:val="00CD7D9A"/>
    <w:rsid w:val="00CF0754"/>
    <w:rsid w:val="00CF5AE1"/>
    <w:rsid w:val="00D07F05"/>
    <w:rsid w:val="00D97E60"/>
    <w:rsid w:val="00DC516B"/>
    <w:rsid w:val="00DE28A6"/>
    <w:rsid w:val="00E17A27"/>
    <w:rsid w:val="00E2466F"/>
    <w:rsid w:val="00E63ADA"/>
    <w:rsid w:val="00E74670"/>
    <w:rsid w:val="00EB5826"/>
    <w:rsid w:val="00ED7821"/>
    <w:rsid w:val="00EE1597"/>
    <w:rsid w:val="00EE6FE2"/>
    <w:rsid w:val="00F04E3B"/>
    <w:rsid w:val="00F12FC5"/>
    <w:rsid w:val="00F21B97"/>
    <w:rsid w:val="00F26C9F"/>
    <w:rsid w:val="00F54C88"/>
    <w:rsid w:val="00F66F86"/>
    <w:rsid w:val="00F879E3"/>
    <w:rsid w:val="00FA0337"/>
    <w:rsid w:val="00FC2952"/>
    <w:rsid w:val="00FC5030"/>
    <w:rsid w:val="00FD0E84"/>
    <w:rsid w:val="00FE664B"/>
    <w:rsid w:val="00FF1EB8"/>
    <w:rsid w:val="00F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3046A8"/>
  <w15:chartTrackingRefBased/>
  <w15:docId w15:val="{1495D440-E766-F745-BBE5-7E9543BDB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7D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">
    <w:name w:val="Grid Table 2"/>
    <w:basedOn w:val="Standaardtabel"/>
    <w:uiPriority w:val="47"/>
    <w:rsid w:val="00CD7D9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e Hijlkema</dc:creator>
  <cp:keywords/>
  <dc:description/>
  <cp:lastModifiedBy>Aveline Hijlkema</cp:lastModifiedBy>
  <cp:revision>1</cp:revision>
  <dcterms:created xsi:type="dcterms:W3CDTF">2021-05-07T18:24:00Z</dcterms:created>
  <dcterms:modified xsi:type="dcterms:W3CDTF">2021-05-07T18:24:00Z</dcterms:modified>
</cp:coreProperties>
</file>